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</w:rPr>
        <w:t xml:space="preserve">PCR primers for </w:t>
      </w:r>
      <w:r>
        <w:rPr>
          <w:rFonts w:cs="Times New Roman" w:ascii="Times New Roman" w:hAnsi="Times New Roman"/>
          <w:b/>
          <w:sz w:val="24"/>
          <w:szCs w:val="24"/>
        </w:rPr>
        <w:t>the characterization of polymorphisms in the IBD region and the resequencing of the porcin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VRTN</w:t>
      </w:r>
      <w:r>
        <w:rPr>
          <w:rFonts w:cs="Times New Roman" w:ascii="Times New Roman" w:hAnsi="Times New Roman"/>
          <w:b/>
          <w:sz w:val="24"/>
          <w:szCs w:val="24"/>
        </w:rPr>
        <w:t xml:space="preserve"> gene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91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968"/>
        <w:gridCol w:w="3787"/>
        <w:gridCol w:w="1589"/>
      </w:tblGrid>
      <w:tr>
        <w:trPr>
          <w:trHeight w:val="324" w:hRule="atLeast"/>
        </w:trPr>
        <w:tc>
          <w:tcPr>
            <w:tcW w:w="28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morphism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mer</w:t>
            </w:r>
          </w:p>
        </w:tc>
        <w:tc>
          <w:tcPr>
            <w:tcW w:w="37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mplic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80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&gt;A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3787" w:type="dxa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CATTGTAAAACATAAAAACTGA</w:t>
            </w:r>
          </w:p>
        </w:tc>
        <w:tc>
          <w:tcPr>
            <w:tcW w:w="1589" w:type="dxa"/>
            <w:vMerge w:val="restart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</w:tr>
      <w:tr>
        <w:trPr>
          <w:trHeight w:val="208" w:hRule="atLeast"/>
        </w:trPr>
        <w:tc>
          <w:tcPr>
            <w:tcW w:w="2820" w:type="dxa"/>
            <w:vMerge w:val="continue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CAGCTTCTTCAGCAAT</w:t>
            </w:r>
          </w:p>
        </w:tc>
        <w:tc>
          <w:tcPr>
            <w:tcW w:w="1589" w:type="dxa"/>
            <w:vMerge w:val="continue"/>
            <w:tcBorders>
              <w:top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115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&gt;T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TGGCCTTGGTCTTGCC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AGAAAGCGTGTGGATA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1306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&gt;T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3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AGGAAACTGAGTGTTG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CGATTTCACTGTCTTC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166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&gt;T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4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CTTCTGGAAAGAGAAA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GTGGTTTCAGGCATC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.1903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&gt;C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5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TAGAGTGGACGAGACAATAG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AGATGAAAGAAGTGCAAAT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b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TGGAAGTGCC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b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CATTGGAAGTGAC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20311_203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ins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6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AGGGAAGGTGTTTGTT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1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6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TGGCCTCTGTCCCTT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24802_24805insaa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7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ACTTGCAGGCCCTCT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7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GCATGGGACCCTCCATA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362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 C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8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TCTGGGGAGTAGGGTT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</w:tr>
      <w:tr>
        <w:trPr>
          <w:trHeight w:val="315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8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TGGTTCGATCTTAATTTCA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820" w:type="dxa"/>
            <w:vMerge w:val="restart"/>
            <w:tcBorders/>
          </w:tcPr>
          <w:p>
            <w:pPr>
              <w:pStyle w:val="NoSpacing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.417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&gt;C</w:t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9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GCCTTGGAGGTAAAG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</w:tr>
      <w:tr>
        <w:trPr>
          <w:trHeight w:val="252" w:hRule="atLeast"/>
        </w:trPr>
        <w:tc>
          <w:tcPr>
            <w:tcW w:w="2820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9</w:t>
            </w:r>
          </w:p>
        </w:tc>
        <w:tc>
          <w:tcPr>
            <w:tcW w:w="378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AGGGTCTGCCAGGGTG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370106T&gt;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CACAAAGCAAGTCCTCTAA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35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CCTCCTCAGGGTTACTAATCA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fr-FR"/>
              </w:rPr>
              <w:t>103381467A&gt;G,103381542T&gt;C,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fr-FR"/>
              </w:rPr>
              <w:t>103381576A&gt;G,103381663T&gt;C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val="fr-FR"/>
              </w:rPr>
              <w:t>103381725T&gt;C,103381764T&gt;C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GATGTCTCTGAGGTAGGAAG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87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AAGAACTCACACACCGTATT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106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395139A&gt;G,103395541T&gt;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AGATTCAACTTGGAAAGTC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50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AGAGGTGTATGGACAGGTA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7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07127G&gt;A,103407193A&gt;C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07222G&gt;T,103407263A&gt;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CAGACAGACTCACCATAGCT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19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TCTACCTGGTCCTCCTCTT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34915T&gt;C,103434951G&gt;A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GTGCTCATTAAACACTTCTG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05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TTGAAACTGCTGTATCTCTG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3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51019T&gt;G,103451132T&gt;G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51235C&gt;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TATTTTACATACAGGGGAGG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00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TAGCACAGGTCTCAGAATAT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64554A&gt;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ACATGGGTATCTTGTCCTGA 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27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GGGTAGATGGAGTAGAT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75125A&gt;T,103475166A&gt;G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75319A&gt;C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GGACTGTATTATACCCTGAA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30</w:t>
            </w:r>
          </w:p>
        </w:tc>
      </w:tr>
      <w:tr>
        <w:trPr>
          <w:trHeight w:val="337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TCCTAGAGTTCTCCTAAGTG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1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89954G&gt;A,103489985T&gt;G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490055G&gt;T,103490134A&gt;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GTTATACAAGAGAAGCCTTG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34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AAGCCTGTGTAGCTTCAATA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506424T&gt;C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1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ATACCTTCTGAGTTTCCTCA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55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1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GACCACATGTTCTTCTTTGT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537491A&gt;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AGAACAAGTGAGGTAGTTCA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58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TGAGGCTCAGATAGGTTAAG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552163G&gt;A,103552439C&gt;T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552550G&gt;T,103552572A&gt;G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TCTGCAAAGTTTAGGATCTT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35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TGACACAGATACATTCACAC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03572282C&gt;T,103572407G&gt;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GCTTAGCAACATGAGTCTTC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664</w:t>
            </w:r>
          </w:p>
        </w:tc>
      </w:tr>
      <w:tr>
        <w:trPr>
          <w:trHeight w:val="285" w:hRule="atLeast"/>
        </w:trPr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CCACTAATTTCACTAGATTC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1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TAAAGAGTAGCAGAAGTGGGGCTG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33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1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CACTGGCTCAGAACCTAATAAAC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2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GAACCTGAGTCCTCATAGACACGA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39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2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CTTCTTGATCCACTCCTCTTGG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3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GACAACTCCCAGACTCACTTCACT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44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3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CGGATTCGTTTCCACTACACTACAA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4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AAACACACCCAAACTGAGAGAATG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00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4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GCGTGCACTTGAACAAGTTTTC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5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ATGAGAAGGGAAGACAGTGAAATC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918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5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CTAAAGCCTTTTCCTTCTTTTGCT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6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GGCAAAGGATATTCATAGGAAAGG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134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6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TATCTGCAGTGTGGCTTTCTTTG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7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2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CTTCTGGAAAGAGAAAACTGTGGA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</w:tr>
      <w:tr>
        <w:trPr>
          <w:trHeight w:val="243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7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2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CAAAGATGCTTTTGTCAGGGGTCA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8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GTGATGAGTGTAGGTTCATGACTG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962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8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CAGGAAGACTGGCTAAGACTGTGG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9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AGACATGTGGTCCACTAGAGCTA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26, 1935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09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CGCCACCATTTACCTACTGCTTAC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0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AGCCTCTGATTTCTCAAGGGTAA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028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0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GAACTACCAGCTGTCAACTTTTG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1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ATCCCACCTGTCTCTCTGTTCAG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112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1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3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GTTTGCATCTACTAACCCCAAACT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2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CCAGGCAGACCAATTTTAGCTATG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991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2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4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GTGCTTCCAGGCATAATAGGTAGAG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3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CTCAGCTACTCCTACCTCTGTGAG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060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3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5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GCTCTGAGGAGGGACTTAACAGAA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4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AAGTGGCGATGTTACCAGAAGAA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377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4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6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CACTAACAAGCCTTCCCAGAGAC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5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TCTAGGCTTATTTCCTCCCTCAAC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271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5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7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AATTCTAGGATGAAGCCCAGCTTT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6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AACCCACCTGCTCTTCTCTCAGTA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460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6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8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CTTTGTATCCTTCCTTTCCCTCA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7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3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GGTCCTAGAAAAGGCAAAAAGAGAT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238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7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39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GCGATCAAACTCACTGCTCAGTAT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8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4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TCTTGGAGAGTTAGCAGTGATGTGC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223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8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40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ACAGGAACTCCCTTCTGTGAACATT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9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4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CTACCCTATGACCCACCATTTTCAG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228</w:t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19-R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41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GGCCAGACCAGTAATCTTCTTTGACA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20-FP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F42</w:t>
            </w:r>
          </w:p>
        </w:tc>
        <w:tc>
          <w:tcPr>
            <w:tcW w:w="378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TGGGTCTTGCTTAAAATGTACCACA</w:t>
            </w:r>
          </w:p>
        </w:tc>
        <w:tc>
          <w:tcPr>
            <w:tcW w:w="1589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377</w:t>
            </w:r>
          </w:p>
        </w:tc>
      </w:tr>
      <w:tr>
        <w:trPr>
          <w:trHeight w:val="285" w:hRule="atLeast"/>
        </w:trPr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sc7-vet-20-RP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R42</w:t>
            </w:r>
          </w:p>
        </w:tc>
        <w:tc>
          <w:tcPr>
            <w:tcW w:w="3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AGCAAGAACTCCAAGTCACCCTTTC</w:t>
            </w:r>
          </w:p>
        </w:tc>
        <w:tc>
          <w:tcPr>
            <w:tcW w:w="1589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The polymorphisms corresponding</w:t>
      </w:r>
      <w:r>
        <w:rPr>
          <w:rFonts w:cs="Times New Roman" w:ascii="Times New Roman" w:hAnsi="Times New Roman"/>
          <w:sz w:val="18"/>
          <w:szCs w:val="18"/>
        </w:rPr>
        <w:t xml:space="preserve"> to primers F1/R1 to F9/R9 a</w:t>
      </w:r>
      <w:r>
        <w:rPr>
          <w:rFonts w:cs="Times New Roman" w:ascii="Times New Roman" w:hAnsi="Times New Roman"/>
          <w:sz w:val="18"/>
          <w:szCs w:val="18"/>
        </w:rPr>
        <w:t>re defined according to GenBank accession n</w:t>
      </w:r>
      <w:r>
        <w:rPr>
          <w:rFonts w:cs="Times New Roman" w:ascii="Times New Roman" w:hAnsi="Times New Roman"/>
          <w:sz w:val="18"/>
          <w:szCs w:val="18"/>
        </w:rPr>
        <w:t>o.</w:t>
      </w:r>
      <w:r>
        <w:rPr>
          <w:rFonts w:cs="Times New Roman" w:ascii="Times New Roman" w:hAnsi="Times New Roman"/>
          <w:sz w:val="18"/>
          <w:szCs w:val="18"/>
        </w:rPr>
        <w:t xml:space="preserve"> AB554652.1</w:t>
      </w:r>
      <w:r>
        <w:rPr>
          <w:rFonts w:cs="Times New Roman" w:ascii="Times New Roman" w:hAnsi="Times New Roman"/>
          <w:sz w:val="18"/>
          <w:szCs w:val="18"/>
        </w:rPr>
        <w:t>. The remaining polymorphisms are nominated on the basis of their locations on the pig genome assembly (Sscrofa10.2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134" w:footer="567" w:bottom="73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tLeast" w:line="240" w:before="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eastAsia="微软雅黑;宋体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2:57:00Z</dcterms:created>
  <dc:creator>User</dc:creator>
  <dc:description/>
  <cp:keywords/>
  <dc:language>en-US</dc:language>
  <cp:lastModifiedBy>User</cp:lastModifiedBy>
  <dcterms:modified xsi:type="dcterms:W3CDTF">2012-11-18T03:07:00Z</dcterms:modified>
  <cp:revision>16</cp:revision>
  <dc:subject/>
  <dc:title>Table S1</dc:title>
</cp:coreProperties>
</file>